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rStyle w:val="Normaltextrun"/>
          <w:rFonts w:cs="Calibri"/>
        </w:rPr>
        <w:t>Checklist 2</w:t>
      </w:r>
      <w:r>
        <w:rPr>
          <w:rStyle w:val="Normaltextrun"/>
          <w:rFonts w:cs="Cambria" w:ascii="Cambria" w:hAnsi="Cambria"/>
          <w:sz w:val="20"/>
          <w:szCs w:val="20"/>
        </w:rPr>
        <w:br/>
      </w:r>
      <w:r>
        <w:rPr>
          <w:rFonts w:cs="Calibri" w:ascii="Cambria" w:hAnsi="Cambria"/>
          <w:b w:val="false"/>
          <w:bCs/>
          <w:color w:val="000000"/>
          <w:sz w:val="20"/>
          <w:szCs w:val="20"/>
        </w:rPr>
        <w:t>Critical Appraisal Skills Programme Qualitative Research Checklist, (CASP)</w:t>
      </w:r>
    </w:p>
    <w:p>
      <w:pPr>
        <w:pStyle w:val="Normal"/>
        <w:rPr>
          <w:rFonts w:ascii="Cambria" w:hAnsi="Cambria" w:cs="Cambria"/>
          <w:sz w:val="20"/>
          <w:szCs w:val="20"/>
          <w:lang w:val="en-US"/>
        </w:rPr>
      </w:pPr>
      <w:r>
        <w:rPr>
          <w:rFonts w:cs="Cambria" w:ascii="Cambria" w:hAnsi="Cambria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7625</wp:posOffset>
                </wp:positionH>
                <wp:positionV relativeFrom="page">
                  <wp:posOffset>1342390</wp:posOffset>
                </wp:positionV>
                <wp:extent cx="8644890" cy="5100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4890" cy="5100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14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75" w:type="dxa"/>
                                <w:bottom w:w="0" w:type="dxa"/>
                                <w:right w:w="75" w:type="dxa"/>
                              </w:tblCellMar>
                            </w:tblPr>
                            <w:tblGrid>
                              <w:gridCol w:w="930"/>
                              <w:gridCol w:w="4372"/>
                              <w:gridCol w:w="819"/>
                              <w:gridCol w:w="819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934"/>
                            </w:tblGrid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9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 Framework for Examining Patient Attitudes Regarding Applications of Artificial Intelligence in Healthcar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instrText xml:space="preserve"> ADDIN EN.CITE &lt;EndNote&gt;&lt;Cite&gt;&lt;Author&gt;Richardson&lt;/Author&gt;&lt;Year&gt;2022&lt;/Year&gt;&lt;RecNum&gt;29&lt;/RecNum&gt;&lt;DisplayText&gt;[12]&lt;/DisplayText&gt;&lt;record&gt;&lt;rec-number&gt;29&lt;/rec-number&gt;&lt;foreign-keys&gt;&lt;key app="EN" db-id="9efdrasx8xats6ew5xdvtxai0z9v00t2pfd9" timestamp="1713473503"&gt;29&lt;/key&gt;&lt;/foreign-keys&gt;&lt;ref-type name="Journal Article"&gt;17&lt;/ref-type&gt;&lt;contributors&gt;&lt;authors&gt;&lt;author&gt;Richardson, J. P.&lt;/author&gt;&lt;author&gt;Curtis, S.&lt;/author&gt;&lt;author&gt;Smith, C.&lt;/author&gt;&lt;author&gt;Pacyna, J.&lt;/author&gt;&lt;author&gt;Zhu, X.&lt;/author&gt;&lt;author&gt;Barry, B.&lt;/author&gt;&lt;author&gt;Sharp, R. R.&lt;/author&gt;&lt;/authors&gt;&lt;/contributors&gt;&lt;auth-address&gt;Biomedical Ethics Research Program, Mayo Clinic, Rochester, MN, USA. RINGGOLD: 6915&amp;#xD;Kern Center for the Science of Healthcare Delivery, Mayo Clinic, Rochester, MN, USA. RINGGOLD: 6915&lt;/auth-address&gt;&lt;titles&gt;&lt;title&gt;A framework for examining patient attitudes regarding applications of artificial intelligence in healthcare&lt;/title&gt;&lt;secondary-title&gt;Digit Health&lt;/secondary-title&gt;&lt;/titles&gt;&lt;periodical&gt;&lt;full-title&gt;Digit Health&lt;/full-title&gt;&lt;/periodical&gt;&lt;pages&gt;20552076221089084&lt;/pages&gt;&lt;volume&gt;8&lt;/volume&gt;&lt;edition&gt;20220324&lt;/edition&gt;&lt;keywords&gt;&lt;keyword&gt;Artificial intelligence&lt;/keyword&gt;&lt;keyword&gt;bioethics&lt;/keyword&gt;&lt;keyword&gt;patient perspectives&lt;/keyword&gt;&lt;/keywords&gt;&lt;dates&gt;&lt;year&gt;2022&lt;/year&gt;&lt;pub-dates&gt;&lt;date&gt;Jan-Dec&lt;/date&gt;&lt;/pub-dates&gt;&lt;/dates&gt;&lt;isbn&gt;2055-2076 (Print)&amp;#xD;2055-2076&lt;/isbn&gt;&lt;accession-num&gt;35355806&lt;/accession-num&gt;&lt;urls&gt;&lt;/urls&gt;&lt;custom1&gt;Conflicting interest: The authors have no conflicts of interest to declare.&lt;/custom1&gt;&lt;custom2&gt;PMC8958674&lt;/custom2&gt;&lt;electronic-resource-num&gt;10.1177/20552076221089084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n't tell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dolescent, Parent, and Provider Perceptions of a Predictive Algorithm to Identify Adolescent Suicide Risk in Primary Car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instrText xml:space="preserve"> ADDIN EN.CITE &lt;EndNote&gt;&lt;Cite&gt;&lt;Author&gt;Davis&lt;/Author&gt;&lt;Year&gt;2024&lt;/Year&gt;&lt;RecNum&gt;14&lt;/RecNum&gt;&lt;DisplayText&gt;[17]&lt;/DisplayText&gt;&lt;record&gt;&lt;rec-number&gt;14&lt;/rec-number&gt;&lt;foreign-keys&gt;&lt;key app="EN" db-id="9efdrasx8xats6ew5xdvtxai0z9v00t2pfd9" timestamp="1712927840"&gt;14&lt;/key&gt;&lt;/foreign-keys&gt;&lt;ref-type name="Journal Article"&gt;17&lt;/ref-type&gt;&lt;contributors&gt;&lt;authors&gt;&lt;author&gt;Davis, Molly&lt;/author&gt;&lt;author&gt;Dysart, Gillian C.&lt;/author&gt;&lt;author&gt;Doupnik, Stephanie K.&lt;/author&gt;&lt;author&gt;Hamm, Megan E.&lt;/author&gt;&lt;author&gt;Schwartz, Karen T. G.&lt;/author&gt;&lt;author&gt;George-Milford, Brandie&lt;/author&gt;&lt;author&gt;Ryan, Neal D.&lt;/author&gt;&lt;author&gt;Melhem, Nadine M.&lt;/author&gt;&lt;author&gt;Stepp, Stephanie D.&lt;/author&gt;&lt;author&gt;Brent, David A.&lt;/author&gt;&lt;author&gt;Young, Jami F.&lt;/author&gt;&lt;/authors&gt;&lt;/contributors&gt;&lt;titles&gt;&lt;title&gt;Adolescent, Parent, and Provider Perceptions of a Predictive Algorithm to Identify Adolescent Suicide Risk in Primary Care&lt;/title&gt;&lt;secondary-title&gt;Academic Pediatrics&lt;/secondary-title&gt;&lt;/titles&gt;&lt;periodical&gt;&lt;full-title&gt;Academic Pediatrics&lt;/full-title&gt;&lt;/periodical&gt;&lt;keywords&gt;&lt;keyword&gt;adolescent&lt;/keyword&gt;&lt;keyword&gt;algorithm&lt;/keyword&gt;&lt;keyword&gt;prediction&lt;/keyword&gt;&lt;keyword&gt;primary care&lt;/keyword&gt;&lt;keyword&gt;suicide&lt;/keyword&gt;&lt;/keywords&gt;&lt;dates&gt;&lt;year&gt;2024&lt;/year&gt;&lt;pub-dates&gt;&lt;date&gt;2024/01/06/&lt;/date&gt;&lt;/pub-dates&gt;&lt;/dates&gt;&lt;isbn&gt;1876-2859&lt;/isbn&gt;&lt;urls&gt;&lt;related-urls&gt;&lt;url&gt;https://www.sciencedirect.com/science/article/pii/S1876285923004795&lt;/url&gt;&lt;/related-urls&gt;&lt;/urls&gt;&lt;electronic-resource-num&gt;https://doi.org/10.1016/j.acap.2023.12.015&lt;/electronic-resource-num&gt;&lt;/record&gt;&lt;/Cite&gt;&lt;/EndNote&gt;</w:instrTex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7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tient Perspectives on Data Sharing Regarding Implementing and Using Artificial Intelligence in General Practice - A Qualitative Study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]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color w:val="000000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color w:val="00000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color w:val="000000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n't tell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erspectives of Latinx Patients with Diabetes on Teleophthalmology, Artificial Intelligence-Based Image Interpretation, and Virtual Care: A Qualitative Study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47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Cambria" w:ascii="Cambria" w:hAnsi="Cambri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iorities for Artificial Intelligence Applications in Primary Care: A Canadian Deliberative Dialogue with Patients, Providers, and Health System Leaders [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]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530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tient Apprehensions About the Use of Artificial Intelligence in Healthcare 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n't tell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as there a clear statement of the aims of the research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2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s a qualitative methodology appropriat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3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as the research design appropriate to address the aims of the research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as the recruitment strategy appropriate to the aims of the research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as the data collected in a way that addressed the research issu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6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as the relationship between researcher and participants been adequately considered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7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ave ethical issues been taken into consideration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as the data analysis sufficiently rigorou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9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s there a clear statement of findings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ASP10</w:t>
                                  </w:r>
                                </w:p>
                              </w:tc>
                              <w:tc>
                                <w:tcPr>
                                  <w:tcW w:w="12684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ow valuable is the research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7pt;height:401.6pt;mso-wrap-distance-left:0pt;mso-wrap-distance-right:7.05pt;mso-wrap-distance-top:0pt;mso-wrap-distance-bottom:0pt;margin-top:105.7pt;mso-position-vertical-relative:page;margin-left:-3.75pt;mso-position-horizontal-relative:margin">
                <v:fill opacity="0f"/>
                <v:textbox inset="0in,0in,0in,0in">
                  <w:txbxContent>
                    <w:tbl>
                      <w:tblPr>
                        <w:tblW w:w="13614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75" w:type="dxa"/>
                          <w:bottom w:w="0" w:type="dxa"/>
                          <w:right w:w="75" w:type="dxa"/>
                        </w:tblCellMar>
                      </w:tblPr>
                      <w:tblGrid>
                        <w:gridCol w:w="930"/>
                        <w:gridCol w:w="4372"/>
                        <w:gridCol w:w="819"/>
                        <w:gridCol w:w="819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934"/>
                      </w:tblGrid>
                      <w:tr>
                        <w:trPr>
                          <w:trHeight w:val="690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9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10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A Framework for Examining Patient Attitudes Regarding Applications of Artificial Intelligence in Healthcar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instrText xml:space="preserve"> ADDIN EN.CITE &lt;EndNote&gt;&lt;Cite&gt;&lt;Author&gt;Richardson&lt;/Author&gt;&lt;Year&gt;2022&lt;/Year&gt;&lt;RecNum&gt;29&lt;/RecNum&gt;&lt;DisplayText&gt;[12]&lt;/DisplayText&gt;&lt;record&gt;&lt;rec-number&gt;29&lt;/rec-number&gt;&lt;foreign-keys&gt;&lt;key app="EN" db-id="9efdrasx8xats6ew5xdvtxai0z9v00t2pfd9" timestamp="1713473503"&gt;29&lt;/key&gt;&lt;/foreign-keys&gt;&lt;ref-type name="Journal Article"&gt;17&lt;/ref-type&gt;&lt;contributors&gt;&lt;authors&gt;&lt;author&gt;Richardson, J. P.&lt;/author&gt;&lt;author&gt;Curtis, S.&lt;/author&gt;&lt;author&gt;Smith, C.&lt;/author&gt;&lt;author&gt;Pacyna, J.&lt;/author&gt;&lt;author&gt;Zhu, X.&lt;/author&gt;&lt;author&gt;Barry, B.&lt;/author&gt;&lt;author&gt;Sharp, R. R.&lt;/author&gt;&lt;/authors&gt;&lt;/contributors&gt;&lt;auth-address&gt;Biomedical Ethics Research Program, Mayo Clinic, Rochester, MN, USA. RINGGOLD: 6915&amp;#xD;Kern Center for the Science of Healthcare Delivery, Mayo Clinic, Rochester, MN, USA. RINGGOLD: 6915&lt;/auth-address&gt;&lt;titles&gt;&lt;title&gt;A framework for examining patient attitudes regarding applications of artificial intelligence in healthcare&lt;/title&gt;&lt;secondary-title&gt;Digit Health&lt;/secondary-title&gt;&lt;/titles&gt;&lt;periodical&gt;&lt;full-title&gt;Digit Health&lt;/full-title&gt;&lt;/periodical&gt;&lt;pages&gt;20552076221089084&lt;/pages&gt;&lt;volume&gt;8&lt;/volume&gt;&lt;edition&gt;20220324&lt;/edition&gt;&lt;keywords&gt;&lt;keyword&gt;Artificial intelligence&lt;/keyword&gt;&lt;keyword&gt;bioethics&lt;/keyword&gt;&lt;keyword&gt;patient perspectives&lt;/keyword&gt;&lt;/keywords&gt;&lt;dates&gt;&lt;year&gt;2022&lt;/year&gt;&lt;pub-dates&gt;&lt;date&gt;Jan-Dec&lt;/date&gt;&lt;/pub-dates&gt;&lt;/dates&gt;&lt;isbn&gt;2055-2076 (Print)&amp;#xD;2055-2076&lt;/isbn&gt;&lt;accession-num&gt;35355806&lt;/accession-num&gt;&lt;urls&gt;&lt;/urls&gt;&lt;custom1&gt;Conflicting interest: The authors have no conflicts of interest to declare.&lt;/custom1&gt;&lt;custom2&gt;PMC8958674&lt;/custom2&gt;&lt;electronic-resource-num&gt;10.1177/20552076221089084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n't tell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  <w:t xml:space="preserve">Adolescent, Parent, and Provider Perceptions of a Predictive Algorithm to Identify Adolescent Suicide Risk in Primary Car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instrText xml:space="preserve"> ADDIN EN.CITE &lt;EndNote&gt;&lt;Cite&gt;&lt;Author&gt;Davis&lt;/Author&gt;&lt;Year&gt;2024&lt;/Year&gt;&lt;RecNum&gt;14&lt;/RecNum&gt;&lt;DisplayText&gt;[17]&lt;/DisplayText&gt;&lt;record&gt;&lt;rec-number&gt;14&lt;/rec-number&gt;&lt;foreign-keys&gt;&lt;key app="EN" db-id="9efdrasx8xats6ew5xdvtxai0z9v00t2pfd9" timestamp="1712927840"&gt;14&lt;/key&gt;&lt;/foreign-keys&gt;&lt;ref-type name="Journal Article"&gt;17&lt;/ref-type&gt;&lt;contributors&gt;&lt;authors&gt;&lt;author&gt;Davis, Molly&lt;/author&gt;&lt;author&gt;Dysart, Gillian C.&lt;/author&gt;&lt;author&gt;Doupnik, Stephanie K.&lt;/author&gt;&lt;author&gt;Hamm, Megan E.&lt;/author&gt;&lt;author&gt;Schwartz, Karen T. G.&lt;/author&gt;&lt;author&gt;George-Milford, Brandie&lt;/author&gt;&lt;author&gt;Ryan, Neal D.&lt;/author&gt;&lt;author&gt;Melhem, Nadine M.&lt;/author&gt;&lt;author&gt;Stepp, Stephanie D.&lt;/author&gt;&lt;author&gt;Brent, David A.&lt;/author&gt;&lt;author&gt;Young, Jami F.&lt;/author&gt;&lt;/authors&gt;&lt;/contributors&gt;&lt;titles&gt;&lt;title&gt;Adolescent, Parent, and Provider Perceptions of a Predictive Algorithm to Identify Adolescent Suicide Risk in Primary Care&lt;/title&gt;&lt;secondary-title&gt;Academic Pediatrics&lt;/secondary-title&gt;&lt;/titles&gt;&lt;periodical&gt;&lt;full-title&gt;Academic Pediatrics&lt;/full-title&gt;&lt;/periodical&gt;&lt;keywords&gt;&lt;keyword&gt;adolescent&lt;/keyword&gt;&lt;keyword&gt;algorithm&lt;/keyword&gt;&lt;keyword&gt;prediction&lt;/keyword&gt;&lt;keyword&gt;primary care&lt;/keyword&gt;&lt;keyword&gt;suicide&lt;/keyword&gt;&lt;/keywords&gt;&lt;dates&gt;&lt;year&gt;2024&lt;/year&gt;&lt;pub-dates&gt;&lt;date&gt;2024/01/06/&lt;/date&gt;&lt;/pub-dates&gt;&lt;/dates&gt;&lt;isbn&gt;1876-2859&lt;/isbn&gt;&lt;urls&gt;&lt;related-urls&gt;&lt;url&gt;https://www.sciencedirect.com/science/article/pii/S1876285923004795&lt;/url&gt;&lt;/related-urls&gt;&lt;/urls&gt;&lt;electronic-resource-num&gt;https://doi.org/10.1016/j.acap.2023.12.015&lt;/electronic-resource-num&gt;&lt;/record&gt;&lt;/Cite&gt;&lt;/EndNote&gt;</w:instrTex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  <w:t>[17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Patient Perspectives on Data Sharing Regarding Implementing and Using Artificial Intelligence in General Practice - A Qualitative Study </w: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  <w:t>[1]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color w:val="00000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n't tell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Perspectives of Latinx Patients with Diabetes on Teleophthalmology, Artificial Intelligence-Based Image Interpretation, and Virtual Care: A Qualitative Study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  <w:t>[47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Cambria" w:ascii="Cambria" w:hAnsi="Cambri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iorities for Artificial Intelligence Applications in Primary Care: A Canadian Deliberative Dialogue with Patients, Providers, and Health System Leaders [</w: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 w:eastAsia="en-US"/>
                              </w:rPr>
                              <w:t>2]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530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Patient Apprehensions About the Use of Artificial Intelligence in Healthcare 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n't tell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as there a clear statement of the aims of the research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2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s a qualitative methodology appropriate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3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as the research design appropriate to address the aims of the research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as the recruitment strategy appropriate to the aims of the research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as the data collected in a way that addressed the research issue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6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as the relationship between researcher and participants been adequately considered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7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ave ethical issues been taken into consideration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as the data analysis sufficiently rigorous?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9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s there a clear statement of findings?</w:t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</w:trPr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</w:rPr>
                              <w:t>CASP10</w:t>
                            </w:r>
                          </w:p>
                        </w:tc>
                        <w:tc>
                          <w:tcPr>
                            <w:tcW w:w="12684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ow valuable is the research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ascii="Calibri" w:hAnsi="Calibri" w:eastAsia="Times New Roman" w:cs="Times New Roman"/>
      <w:b/>
      <w:color w:val="4F81BD"/>
      <w:kern w:val="0"/>
      <w:sz w:val="26"/>
      <w:szCs w:val="26"/>
      <w:lang w:val="en-US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libri" w:hAnsi="Calibri" w:eastAsia="Times New Roman" w:cs="Times New Roman"/>
      <w:b/>
      <w:color w:val="4F81BD"/>
      <w:kern w:val="0"/>
      <w:sz w:val="26"/>
      <w:szCs w:val="26"/>
      <w:lang w:val="en-US"/>
    </w:rPr>
  </w:style>
  <w:style w:type="character" w:styleId="Normaltextrun">
    <w:name w:val="normaltextrun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22:31:00Z</dcterms:created>
  <dc:creator>Tommy Johansson</dc:creator>
  <dc:description/>
  <cp:keywords/>
  <dc:language>en-US</dc:language>
  <cp:lastModifiedBy>Alisa Mundzic</cp:lastModifiedBy>
  <dcterms:modified xsi:type="dcterms:W3CDTF">2025-11-16T2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